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0" w:type="dxa"/>
        <w:tblLook w:val="04A0" w:firstRow="1" w:lastRow="0" w:firstColumn="1" w:lastColumn="0" w:noHBand="0" w:noVBand="1"/>
      </w:tblPr>
      <w:tblGrid>
        <w:gridCol w:w="8640"/>
      </w:tblGrid>
      <w:tr w:rsidR="00110634" w:rsidRPr="00E82AE1" w14:paraId="413A8A30" w14:textId="77777777" w:rsidTr="00921E41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tbl>
            <w:tblPr>
              <w:tblW w:w="8420" w:type="dxa"/>
              <w:tblLook w:val="04A0" w:firstRow="1" w:lastRow="0" w:firstColumn="1" w:lastColumn="0" w:noHBand="0" w:noVBand="1"/>
            </w:tblPr>
            <w:tblGrid>
              <w:gridCol w:w="2664"/>
              <w:gridCol w:w="1958"/>
              <w:gridCol w:w="920"/>
              <w:gridCol w:w="1958"/>
              <w:gridCol w:w="920"/>
            </w:tblGrid>
            <w:tr w:rsidR="00110634" w:rsidRPr="00633B52" w14:paraId="1393F956" w14:textId="77777777" w:rsidTr="00921E41">
              <w:trPr>
                <w:trHeight w:val="290"/>
              </w:trPr>
              <w:tc>
                <w:tcPr>
                  <w:tcW w:w="842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292598" w14:textId="14B2FD34" w:rsidR="00110634" w:rsidRPr="00106BAD" w:rsidRDefault="00110634" w:rsidP="00921E41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3F7165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able S</w:t>
                  </w:r>
                  <w:r w:rsidR="00C023E3" w:rsidRPr="003F7165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3</w:t>
                  </w:r>
                  <w:r w:rsidRPr="003F7165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. Univariate Cox</w:t>
                  </w:r>
                  <w:r w:rsidRPr="00106BA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analysis of </w:t>
                  </w:r>
                  <w:r w:rsidR="00C052FD" w:rsidRPr="004645FA">
                    <w:rPr>
                      <w:rFonts w:ascii="Times New Roman" w:hAnsi="Times New Roman" w:cs="Times New Roman" w:hint="eastAsia"/>
                      <w:szCs w:val="21"/>
                    </w:rPr>
                    <w:t>progression-free survival</w:t>
                  </w:r>
                  <w:r w:rsidR="00C052FD" w:rsidRPr="00FE7EFB">
                    <w:rPr>
                      <w:rFonts w:ascii="Times New Roman" w:hAnsi="Times New Roman" w:cs="Times New Roman" w:hint="eastAsia"/>
                      <w:szCs w:val="21"/>
                    </w:rPr>
                    <w:t xml:space="preserve"> and </w:t>
                  </w:r>
                  <w:r w:rsidR="00C052FD" w:rsidRPr="004645FA">
                    <w:rPr>
                      <w:rFonts w:ascii="Times New Roman" w:hAnsi="Times New Roman" w:cs="Times New Roman" w:hint="eastAsia"/>
                      <w:szCs w:val="21"/>
                    </w:rPr>
                    <w:t>overall survival</w:t>
                  </w:r>
                  <w:r w:rsidRPr="00106BAD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by establishing consecutive bTMB cut-off points.</w:t>
                  </w:r>
                </w:p>
              </w:tc>
            </w:tr>
            <w:tr w:rsidR="00110634" w:rsidRPr="00633B52" w14:paraId="5585762D" w14:textId="77777777" w:rsidTr="00921E41">
              <w:trPr>
                <w:trHeight w:val="280"/>
              </w:trPr>
              <w:tc>
                <w:tcPr>
                  <w:tcW w:w="2664" w:type="dxa"/>
                  <w:vMerge w:val="restart"/>
                  <w:tcBorders>
                    <w:top w:val="single" w:sz="8" w:space="0" w:color="auto"/>
                    <w:left w:val="nil"/>
                    <w:bottom w:val="single" w:sz="4" w:space="0" w:color="000000"/>
                    <w:right w:val="nil"/>
                  </w:tcBorders>
                  <w:noWrap/>
                  <w:vAlign w:val="center"/>
                  <w:hideMark/>
                </w:tcPr>
                <w:p w14:paraId="2ED105CD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Cut-points (mut./Mb)</w:t>
                  </w:r>
                </w:p>
              </w:tc>
              <w:tc>
                <w:tcPr>
                  <w:tcW w:w="2878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23D84DBC" w14:textId="74AA2FDC" w:rsidR="00110634" w:rsidRPr="00633B52" w:rsidRDefault="00110634" w:rsidP="00921E4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</w:t>
                  </w:r>
                  <w:r w:rsidR="00C052FD" w:rsidRPr="004645FA">
                    <w:rPr>
                      <w:rFonts w:ascii="Times New Roman" w:hAnsi="Times New Roman" w:cs="Times New Roman" w:hint="eastAsia"/>
                      <w:szCs w:val="21"/>
                    </w:rPr>
                    <w:t>rogression-free survival</w:t>
                  </w:r>
                </w:p>
              </w:tc>
              <w:tc>
                <w:tcPr>
                  <w:tcW w:w="2878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3C2AEAFB" w14:textId="138BBD94" w:rsidR="00110634" w:rsidRPr="00633B52" w:rsidRDefault="00110634" w:rsidP="00921E4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O</w:t>
                  </w:r>
                  <w:r w:rsidR="00C052FD" w:rsidRPr="004645FA">
                    <w:rPr>
                      <w:rFonts w:ascii="Times New Roman" w:hAnsi="Times New Roman" w:cs="Times New Roman" w:hint="eastAsia"/>
                      <w:szCs w:val="21"/>
                    </w:rPr>
                    <w:t>verall survival</w:t>
                  </w:r>
                </w:p>
              </w:tc>
            </w:tr>
            <w:tr w:rsidR="00110634" w:rsidRPr="00633B52" w14:paraId="5E86842A" w14:textId="77777777" w:rsidTr="00921E41">
              <w:trPr>
                <w:trHeight w:val="280"/>
              </w:trPr>
              <w:tc>
                <w:tcPr>
                  <w:tcW w:w="2664" w:type="dxa"/>
                  <w:vMerge/>
                  <w:tcBorders>
                    <w:top w:val="single" w:sz="8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C1371C3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110048BE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HR (95% CI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52F36116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 value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5DE06E7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HR (95% CI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05F9E30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 value</w:t>
                  </w:r>
                </w:p>
              </w:tc>
            </w:tr>
            <w:tr w:rsidR="00110634" w:rsidRPr="00633B52" w14:paraId="32D8C70C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892130" w14:textId="312D0F87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10 vs. &lt;10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CB17C9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76 (0.78-4.02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5C62B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0.170 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4316FD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2.35 (0.86-6.44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D5B6F6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087</w:t>
                  </w:r>
                </w:p>
              </w:tc>
            </w:tr>
            <w:tr w:rsidR="00110634" w:rsidRPr="00633B52" w14:paraId="7272243B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58DC5E" w14:textId="6D31B724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≥9 vs. &lt;9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0AE728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60 (0.73-3.50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529751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236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83B13A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93 (0.70-5.29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32DDC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195</w:t>
                  </w:r>
                </w:p>
              </w:tc>
            </w:tr>
            <w:tr w:rsidR="00110634" w:rsidRPr="00633B52" w14:paraId="522798AD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E4D396" w14:textId="24C85D41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≥8 vs. &lt;8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95E78D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2.18 (1.08-4.44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E0DFB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027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F2707A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2.05 (0.79-5.33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D1D6BC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134</w:t>
                  </w:r>
                </w:p>
              </w:tc>
            </w:tr>
            <w:tr w:rsidR="00110634" w:rsidRPr="00633B52" w14:paraId="703D4613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190F65" w14:textId="78F16AC6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≥7 vs. &lt;7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707AC5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62 (0.84-3.13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22B2AE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0.150 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2D924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69 (0.69-4.14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50A7AC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248</w:t>
                  </w:r>
                </w:p>
              </w:tc>
            </w:tr>
            <w:tr w:rsidR="00110634" w:rsidRPr="00633B52" w14:paraId="10C75890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B649E0" w14:textId="13DA97B1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≥6 vs. &lt;6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13D03B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15 (0.63-2.11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C39E19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653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952E7F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05 (0.44-2.49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25C36F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0.920 </w:t>
                  </w:r>
                </w:p>
              </w:tc>
            </w:tr>
            <w:tr w:rsidR="00110634" w:rsidRPr="00633B52" w14:paraId="0D845279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9D3A9E" w14:textId="6FB35D28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≥5 vs. &lt;5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DEA2FB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29 (0.72-2.34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1F3A05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394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01AC8E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04 (0.46-2.39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459C26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924</w:t>
                  </w:r>
                </w:p>
              </w:tc>
            </w:tr>
            <w:tr w:rsidR="00110634" w:rsidRPr="00633B52" w14:paraId="7222B6F3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5C9851" w14:textId="41FBCE9A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≥4 vs. &lt;4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4C2349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42 (0.78-2.56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F2626A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249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B64D8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23 (0.54-2.80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C84C44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622</w:t>
                  </w:r>
                </w:p>
              </w:tc>
            </w:tr>
            <w:tr w:rsidR="00110634" w:rsidRPr="00633B52" w14:paraId="24EAFAD4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D177FF" w14:textId="359DD745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≥3 vs. &lt;3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F544E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58 (0.86-2.91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606460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136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F77B48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24 (0.54-2.84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417323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613</w:t>
                  </w:r>
                </w:p>
              </w:tc>
            </w:tr>
            <w:tr w:rsidR="00110634" w:rsidRPr="00633B52" w14:paraId="3313B83E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A56D42" w14:textId="69A4C025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≥2 vs. &lt;2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5D5971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50 (0.77-2.92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3CFD13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235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C57E25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32 (0.52-3.36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852CC7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554</w:t>
                  </w:r>
                </w:p>
              </w:tc>
            </w:tr>
            <w:tr w:rsidR="00110634" w:rsidRPr="00633B52" w14:paraId="023DFA97" w14:textId="77777777" w:rsidTr="00921E41">
              <w:trPr>
                <w:trHeight w:val="290"/>
              </w:trPr>
              <w:tc>
                <w:tcPr>
                  <w:tcW w:w="266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68FF65F" w14:textId="04DB5369" w:rsidR="00110634" w:rsidRPr="00633B52" w:rsidRDefault="00163CCF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</w:t>
                  </w:r>
                  <w:r w:rsidR="00110634"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≥1 vs. &lt;1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2BEB57CE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67 (0.74-3.74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7E9443A3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212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8F3C133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1.7 5(0.52-5.91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5A47741A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0.359</w:t>
                  </w:r>
                </w:p>
              </w:tc>
            </w:tr>
          </w:tbl>
          <w:p w14:paraId="1EC330F9" w14:textId="77777777" w:rsidR="00110634" w:rsidRPr="00E82AE1" w:rsidRDefault="00110634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7DD43A16" w14:textId="72FEB9DC" w:rsidR="00110634" w:rsidRPr="00163CCF" w:rsidRDefault="00163CCF" w:rsidP="00110634">
      <w:pPr>
        <w:widowControl/>
        <w:jc w:val="left"/>
        <w:rPr>
          <w:rFonts w:ascii="Times New Roman" w:hAnsi="Times New Roman" w:cs="Times New Roman"/>
          <w:szCs w:val="21"/>
        </w:rPr>
      </w:pPr>
      <w:r w:rsidRPr="00163CCF">
        <w:rPr>
          <w:rFonts w:ascii="Times New Roman" w:hAnsi="Times New Roman" w:cs="Times New Roman"/>
          <w:szCs w:val="21"/>
        </w:rPr>
        <w:t>Abbreviations: HR, hazard ratio; CI, confidence interval; bTMB, blood tumor mutational burden; mut./Mb, mutations per megabase; vs., versus.</w:t>
      </w:r>
    </w:p>
    <w:p w14:paraId="51C55859" w14:textId="77777777" w:rsidR="00110634" w:rsidRDefault="00110634" w:rsidP="00110634">
      <w:pPr>
        <w:rPr>
          <w:rFonts w:hint="eastAsia"/>
        </w:rPr>
      </w:pPr>
    </w:p>
    <w:p w14:paraId="4C5E7656" w14:textId="77777777" w:rsidR="00110634" w:rsidRPr="00110634" w:rsidRDefault="00110634" w:rsidP="00110634">
      <w:pPr>
        <w:rPr>
          <w:rFonts w:hint="eastAsia"/>
        </w:rPr>
      </w:pPr>
    </w:p>
    <w:sectPr w:rsidR="00110634" w:rsidRPr="00110634" w:rsidSect="0011063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B5196" w14:textId="77777777" w:rsidR="00F059AD" w:rsidRDefault="00F059AD" w:rsidP="00C023E3">
      <w:pPr>
        <w:rPr>
          <w:rFonts w:hint="eastAsia"/>
        </w:rPr>
      </w:pPr>
      <w:r>
        <w:separator/>
      </w:r>
    </w:p>
  </w:endnote>
  <w:endnote w:type="continuationSeparator" w:id="0">
    <w:p w14:paraId="6A6D1954" w14:textId="77777777" w:rsidR="00F059AD" w:rsidRDefault="00F059AD" w:rsidP="00C023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13AB1" w14:textId="77777777" w:rsidR="00F059AD" w:rsidRDefault="00F059AD" w:rsidP="00C023E3">
      <w:pPr>
        <w:rPr>
          <w:rFonts w:hint="eastAsia"/>
        </w:rPr>
      </w:pPr>
      <w:r>
        <w:separator/>
      </w:r>
    </w:p>
  </w:footnote>
  <w:footnote w:type="continuationSeparator" w:id="0">
    <w:p w14:paraId="55A3CB1D" w14:textId="77777777" w:rsidR="00F059AD" w:rsidRDefault="00F059AD" w:rsidP="00C023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34"/>
    <w:rsid w:val="00106BAD"/>
    <w:rsid w:val="00110634"/>
    <w:rsid w:val="00136534"/>
    <w:rsid w:val="00143949"/>
    <w:rsid w:val="00163CCF"/>
    <w:rsid w:val="003F7165"/>
    <w:rsid w:val="00601E28"/>
    <w:rsid w:val="00660B95"/>
    <w:rsid w:val="0072688A"/>
    <w:rsid w:val="00867C60"/>
    <w:rsid w:val="00BD1AC7"/>
    <w:rsid w:val="00C023E3"/>
    <w:rsid w:val="00C032CA"/>
    <w:rsid w:val="00C052FD"/>
    <w:rsid w:val="00DF7136"/>
    <w:rsid w:val="00F059AD"/>
    <w:rsid w:val="00F3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FF9278"/>
  <w15:chartTrackingRefBased/>
  <w15:docId w15:val="{ABD24FBC-B6F5-4F79-A854-43B779DF5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63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106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0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6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63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63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63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6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6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6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06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06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6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063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63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063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6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6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6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06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0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6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06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06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6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063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06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063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1063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23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23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2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2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B0D54-0C74-44CF-BCE0-CF7E48F3F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57</Characters>
  <Application>Microsoft Office Word</Application>
  <DocSecurity>0</DocSecurity>
  <Lines>65</Lines>
  <Paragraphs>67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俊荣 严俊荣</dc:creator>
  <cp:keywords/>
  <dc:description/>
  <cp:lastModifiedBy>严俊荣 严俊荣</cp:lastModifiedBy>
  <cp:revision>7</cp:revision>
  <dcterms:created xsi:type="dcterms:W3CDTF">2025-04-18T08:40:00Z</dcterms:created>
  <dcterms:modified xsi:type="dcterms:W3CDTF">2025-07-29T03:58:00Z</dcterms:modified>
</cp:coreProperties>
</file>